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01D9" w:rsidRPr="00E522CD" w:rsidRDefault="00BC01D9">
      <w:pPr>
        <w:rPr>
          <w:rFonts w:ascii="Arial" w:hAnsi="Arial"/>
        </w:rPr>
      </w:pPr>
      <w:r w:rsidRPr="00E522CD">
        <w:rPr>
          <w:rFonts w:ascii="Arial" w:hAnsi="Arial"/>
        </w:rPr>
        <w:t xml:space="preserve">PDE10A19 </w:t>
      </w:r>
      <w:r w:rsidR="00C658C1">
        <w:rPr>
          <w:rFonts w:ascii="Arial" w:hAnsi="Arial"/>
        </w:rPr>
        <w:t>transcript</w:t>
      </w:r>
      <w:r w:rsidRPr="00E522CD">
        <w:rPr>
          <w:rFonts w:ascii="Arial" w:hAnsi="Arial"/>
        </w:rPr>
        <w:t xml:space="preserve"> sequence</w:t>
      </w:r>
      <w:r w:rsidR="00E522CD" w:rsidRPr="00E522CD">
        <w:rPr>
          <w:rFonts w:ascii="Arial" w:hAnsi="Arial"/>
        </w:rPr>
        <w:t xml:space="preserve">, genbank accession number </w:t>
      </w:r>
      <w:r w:rsidR="00E522CD" w:rsidRPr="00E522CD">
        <w:rPr>
          <w:rFonts w:ascii="Arial" w:hAnsi="Arial"/>
          <w:szCs w:val="22"/>
        </w:rPr>
        <w:t>KU232567</w:t>
      </w:r>
      <w:r w:rsidRPr="00E522CD">
        <w:rPr>
          <w:rFonts w:ascii="Arial" w:hAnsi="Arial"/>
        </w:rPr>
        <w:t xml:space="preserve"> (ATG start site and TGA stop codon are bolded and underlined):</w:t>
      </w:r>
    </w:p>
    <w:p w:rsidR="00BC01D9" w:rsidRPr="00E522CD" w:rsidRDefault="00BC01D9">
      <w:pPr>
        <w:rPr>
          <w:rFonts w:ascii="Arial" w:hAnsi="Arial"/>
        </w:rPr>
      </w:pPr>
      <w:r w:rsidRPr="00E522CD">
        <w:rPr>
          <w:rFonts w:ascii="Arial" w:hAnsi="Arial"/>
        </w:rPr>
        <w:t>GCCTGAGATGCATATGCTAGGAAGGCAGTTGGATAAACAAAGCCTGGGAGGATTTGATCCAAAGGATCGTTCAAGACTGCAGCATAGAAACTGCAGTCACAGCATCTAAAATCATGGGATTGGATGCCCCCAAGGACAGTATATAGATGCCTCAGTGACATTTTGACTCTGAGGGAAATACAGACGGAGTTGGTTAATCAACCATAGCTGGGTGCAATGTAAGTGCCTGGCTGAAGTTTGACACGCGAACGGACGGCCCGCTGGAATTCTGTGCTATGAGCCGGAGTAGAAAGAGAGATTTGGACTCTGCAACACCAAGGTAGTCGTTGAAGCCACAGTCGTGAATGGAGACCAGGAGTGAATAGTGGGAGTGAGCAGAAGTCGGAGGATAGGACAGAAGAAGGCAGAGCCATGGAGCACCCTGGAGAGGTGTGACCCGGCAAGATCCTGAG</w:t>
      </w:r>
      <w:r w:rsidRPr="00E522CD">
        <w:rPr>
          <w:rFonts w:ascii="Arial" w:hAnsi="Arial"/>
          <w:b/>
          <w:u w:val="single"/>
        </w:rPr>
        <w:t>ATG</w:t>
      </w:r>
      <w:r w:rsidRPr="00E522CD">
        <w:rPr>
          <w:rFonts w:ascii="Arial" w:hAnsi="Arial"/>
        </w:rPr>
        <w:t>GAAGGTAGCACGGCCTGGAGTTCAGAAGCGGAGCCTCAAGAGGGAAGAAGCCAGATGCTCCAGAGAGCAGGTTTGACAGATGAAAAAGTGAAGGCATATCTTTCTCTTCACCCCCAGGTATTAGATGAATTTGTATCTGAAAGTGTTAGTGCAGAGACAGTAGAGAAATGGCTGAAGAGGAAGAACAACAAATCAGAAGATGAATCGGCTCCTAAGGAAGTCAGCAGGTACCAAGATACGAATATGCAGGGAGTTGTATATGAACTAAACAGCTATATAGAACAACGGTTGGACACAGGAGGAGACAACCAGCTACTCCTCTATGAACTGAGCAGCATCATTAAAATAGCCACAAAAGCCGATGGATTTGCACTGTATTTCCTTGGAGAGTGCAATAATAGCCTGTGTATATTCACGCCACCTGGGATAAAGGAAGGAAAACCCCGCCTCATCCCTGCTGGGCCCATCACTCAGGGCACCACCGTCTCTGCTTATGTGGCCAAGTCCAGGAAAACACTGCTAGTAGAAGACATCCTTGGAGATGAACGATTTCCAAGAGGTACTGGACTGGAATCAGGGACTCGTATCCAGTCTGTTCTTTGCTTACCAATTGTCACTGCAATTGGTGACTTGATTGGTATTCTCGAGCTGTATCGGCACTGGGGCAAAGAAGCCTTCTGTCTTAGTCACCAGGAGGTTGCAACAGCAAATCTTGCCTGGGCTTCAGTAGCAATACATCAGGTGCAGGTATGCAGAGGCCTTGCCAAACAGACAGAATTGAATGACTTCCTACTCGACGTATCAAAAACATATTTTGATAACATAGTTGCAATAGATTCTCTACTTGAACACATAATGATATATGCAAAAAACCTGGTGAATGCCGATCGTTGTGCGCTTTTCCAGGTGGACCATAAGAACAAGGAGTTATATTCAGACCTTTTTGATATTGGAGAGGAAAAGGAAGGAAAACCTGTCTTCAAGAAGACCAAAGAGATAAGATTTTCAATTGAGAAAGGAATTGCTGGCCAAGTAGCAAGAACAGGGGAAGTCCTGAACATTCCAGATGCCTATGCAGACCCACGCTTTAACAGAGAAGTAGACTTGTACACAGGCTACACCACGCGGAACATCCTGTGCATGCCCATCGTCAGCCGAGGCAGCGTGATAGGTGTGGTGCAGATGGTCAACAAAATCAGTGGCAGTGCCTTCTCTAAAACAGATGAAAACAACTTCAAAATGTTTGCCGTCTTTTGTGCTTTAGCCTTACACTGTGCTAATATGTATCATAGAATTCGCCACTCAGAGTGCATTTACCGGGTAACGATGGAAAAGCTGTCCTACCATAGCATTTGTACTTCAGAAGAGTGGCAAGGTCTCATGCAATTCACCCTTCCCGTGCGTCTCTGCAAAGAAATTGAATTATTCCACTTTGACATTGGTCCTTTTGAAAACATGTGGCCTGGAATTTTTGTCTACATGGTTCATCGGTCCTGTGGGACATCCTGCTTTGAGCTTGAAAAGTTGTGTCGTTTTATTATGTCTGTGAAGAAGAACTATCGGCGGGTTCCTTATCACAACTGGAAGCATGCGGTCACTGTAGCACACTGCATGTATGCCATACTTCAGAACAATCACACGCTTTTCACAGACCTTGAGCGCAAAGGACTGCTGATTGCGTGTCTGTGTCATGACCTGGACCACAGGGGCTTCAGTAACAGCTACCTGCAGAAGTTCGACCACCCTCTGGCCGCTCTCTACTCCACTTCCACCATGGAGCAGCACCACTTCTCCCAGACTGTGTCCATCCTCCAGTTGGAAGGGCACAATATCTTCTCCACTCTGAGCTCCAGTGAATATGAGCAGGTGCTTGAGATCATCCGCAAAGCCATCATTGCCACAGACCTTGCTTTATACTTTGGAAACAGGAAGCAGTTGGAAGAGATGTACCAGACCGGATCACTAAACCTTAATAATCAATCACATAGAGACCGTGTAATTGGTTTGATGATGACTGCCTGTGACCTTTGTTCTGTGACAAAACTGTGGCCCGTTACAAAATTGACGGCAAATGATATATATGCAGAATTCTGGGCTGAGGGTGATGAAATGAAGAAATTGGGAATACAGCCTATTCCTATGATGGACAGAGACAAGAAGGATGAAGTCCCCCAAGGCCAGCTTGGGTTCTACAATGCCGTGGCCATTCCCTGCTATACAACCCTTACCCAGATCCTCCCTCCCACGGAGCCTCTTCTGAAAGCATGCAGGGATAATCTCAGTCAGTGGGAGAAGGTGATTCGAGGGGAGGAGACTGCAACCTGGATTTCATCCCCATCCGTGGCTCAGAAGGCAGCTGCATCTGAAGAT</w:t>
      </w:r>
      <w:r w:rsidRPr="00E522CD">
        <w:rPr>
          <w:rFonts w:ascii="Arial" w:hAnsi="Arial"/>
          <w:b/>
          <w:u w:val="single"/>
        </w:rPr>
        <w:t>TGA</w:t>
      </w:r>
      <w:r w:rsidRPr="00E522CD">
        <w:rPr>
          <w:rFonts w:ascii="Arial" w:hAnsi="Arial"/>
        </w:rPr>
        <w:t>GCACTGGTCACCCTGACACGCTGTCCCACCTACAGATCCTCATCTTGCTTCTTTGACATTCTTTTCCTTTTTTTGGGGGGGGTGGGGGGAACCTGCACCTGGTAACTGGGGTGCAAACCTCTTCAAGAAGGTAACATCAAATAAATAAGTCAAGCAGAGGACTTCCTGCCAATCTCTTCTGTGAGGCATCATAGACACTGAGCAACCAGGACCACCCCCACGTTCAGAAATCAGCTGGCCAAGTGACTCCATTTGACTTGCAAACCAGCCTTTTCTAATAGGCTAATATTGCTGAGGCCTTAAAGGAAATGGACAAAAATTATCCAGAAGGGGTACTTTTCCATTGTATCTTTCTAATAAGGGTTTAAAATGGTACTATTATGGTATTGTACTTGGGCTTTAACATCAATGTTGCTTTGATGTTGTTGGATATAAATAGGAATTTTTACACATTACTATTGTGAATGGTGAATGTTCATGTATGACCTACTTGTAATTAACTTGAGTTGTAGTCCACAGCCTCAGGACAAATGTCGTTGAGGTTACAGAGTAAGAAATGATGGCAAAACGTCAAACTCTTATTTCAGAGCTTCATGAATTTAGTTAGACTAAACATAATTCTTTAAGTTCAACCTAAAGGGCTGAGATCAATAAATTTAACACTAGACGAAGTAGACTTCCTGTCTTTTTGAGAAGAGATGAGGTATATGTTACAATAAATCTCAGAACTTCAAGTAGCAGTTCAAAAGATGTCAGTTTTTAAAATTGTTTTTGTTGTTGTCTTGGCAGTTTTACTGAACCCTTTGCATAAAGAACAAAATAAAAGCTCGGCATTGTAATTTTTTTAATGGACAAGTCTTATGGATACGAAGGGTACATTTTTCATAATGATTCCTTTATATTTTCACTTTGTGTCATTGCAGAATTTTAGACTCTCATTCACAATGAAAAGTTTATTTTAAACATTGTTTAATTAAAATACCATACAGTTCTCTTTTAAACATCAAACCATAAAAAGTGTATTTTGTAATTTTACTCTGACCTGCCGCAGTCACCTCTCACTTATCTCTTCCACGTACTGCACGGTCGTATTTCATGAGCTTTCTGTCCATAGCACAGAAACAGAGCAGAAAGTAGTACAATCATGTTGGACCTTCTTTCTGTTCTCTTTACTCTTCTCACAGATCAGATCACTCCATAGAAGCCTGTGGGTTTCGATGGTTTCTTCTATACACCTTTTTGGTTGACCAGTATTACTATACAATGTAAGTGTTTTAAAAAATACGAAAGTAATACTCTGCACCCCTTCCTACAAAGATGATAAAGCAGTCACTTCTGGCGCATTTTAATAATTTAAAGATTTTTAGTGCAATGGCACGGTAACCTCCAAACCTGAATTAGACAGAGACTCACTCAGGAAGTGACAGGCCCATCATATCAAATAACTTATTCACTTTTCATGTGGCAGGAAACTGGAATATCGCTTTTAATAAAATGGAAAAATATGCTTCTACATATTTACCACCATAGGCGTTTTGTTCATATGAGCCTGGTTTGTGCAAAATTAAATCAGAGGCTTCTACAACATGGTTTATTTATGTTGTAGCAAAGTTGGCTCTACATAAACATTGTTCTTATTTTAAAATTAACACTATGTGTTCAGTTTTCTTGTGGGCTTCTGAAAGTTGCCATCTTCCCTCCGTGGAGCTCCATTTGCTATTTTCATTATACACTATGAGGTAAAATGTAATAACAAAAGAGAGAGAAGTACCACTGTGGCTAGATATATACACACACATATATATATGGATGGATGTAATATATGTAGAACACACACATAGATGTATATAGGATACACACTCATGTATGTAAACGTATACATATGTGTATATATGATACATACACATACACACACACGAGAGACAGAAGGAAAGAGAGGAAGAGAGAAGCAAACATGTAGGAAAAAATATAAATCAGCCCCATTCTCCCATTCTTTAAGAACAATGATTTTTCTTGATGGAAAATGCATATCACTTGACAGTTGACAAGAAAGTGTCATTTTTGTGTTAGTGTATCATATAATTGAATTTGAACAAGATACATATTTTTCTGCATACAAATTTATGAAGCTGGAGTCTACCAAACACAGCTTTAGTCACAAAAGTTAGTTTAGTTATCTCATTTCGCTTGGAGATGGAATTTCAGGAAGGGATATATTATTTAAGATTATTGTTTAATTACAAGAATTTTAAAAGAATGTATGAATTCTGTTTTTTAATATAGAAAATAATTATGGAGTTAGGAATCTCATGGCTACATTTACATTTTTAGGTTATTACAGAAAATTCTCTTAATTTATTATAGTCAAGTGTATTATGTAATCTCTATTTAGAACAGTTTCCCAAAGGAATGTGATTGGATTTACTGGTTGGTTAATTTCTTGTGAAATATTGTCATAATAGAAGCACAGCTTGAACAAAAGACTGAATTCTGATATAAACTGTCAATATTGCTTTTACCATGTGTAAGATTTACTTAGTAATCACAGATTTACCTAAAATAAAAGGACCCGGGTTGCAGTGATATTTAGTTAATGATTTGTTTTGGAAAACATGCAGTTAGGAGTATTTTTGTATTTTGTCAGATGTTTAGGAGACAGACTTTCGGGTCATGTTTCTTGTCTTGTTCCCAGATCTTTTCTTAAAAGAACAGTGTGACACCAGAAGCCAAGAGATGGTTTTTACTAACAACAGCTTTGATGAGTTCCTATTAAGGTCGTATTGTGTATTGTGCCAAATTTTCCACCCAGTATAAATTTAGTAACCCGCTATGAGCATATGTAGGATATTCAATTTGCAGATACTTTTGTTGGTTATGTTGGTTTATAATAGACAAGTTTTATGGTCATATGCAATTATTCCATTATCTTTTTGGACACAGTGAATATGTTTTTTAGCTAAAAATGTCCTTGGAAACATAAATGCCTGCCAATAACATGGAATATTGAATTCGGGCAATGTGAATTGATTAATTAGAAAAGGGTCAAAAGAAATACAATGGATGTGGAAACTAATTCTAAAAAATAGCCCTATTAATAGGGCAGAGACTCTGGTCCATTTCCCAGCTGTACTTCTCTCTAAGAGGTGTATGAAAAACCCATCTTGCAAAAGAGACCAAAATATTAGACACAATCGTTCCCATTCCTGACTCTTCAATGGAAAAGGAAGGTACAGATGTTTACAGTGGTGCCCCAGGTGACTCGTTCTCACCACAACAAAAGCAACTAATTGGAAACTAGATGTGTTCAATAATAGATTTCCTCTTTTTTGGCATGCTTTTTAGATTTTTTTTCATTTTGTAAAATCTCAGTTAATTTTTCTTTATTGGTATATTTGTGTATGCGAGACAAATCCTGTATTGTACAGGATATAAATAGATGCATAAATCCTTAGATACCTGGGTTTTTTAATAGGTTTAGGTTTGGGTATTGTGTTTCTGGTCTTTTAACTCAAAATTAAGGTTTGAGCTTTAATAGGACTAAATTATTCACCTGCCTTGGCCTGTGCCTTTATTTTAAATACTGCAATTTTACTTCTTCATTCATGTATTTATTATTTTGCTTTTCTTGCTTAAGTATAATTGAAAATATTTGCAGGAACGCACAATTCATTTTATCAAGTTGAATGAATAGGACCATTCTCTCCTCATCAGATTTCTGTTCTTTATTTGACTTCATTGACATATACCCTGGTGACTATAACCAGTGAACTGTTCAGAGTCAGTCTTTTCGGCAAGAACTTCAGAGAACTGTGACACTGGTTATGATGTGATTTTGGGGGGTTTCAGGTACCTAAGCATGATTTTTAAAATCACTTCTCTCTTTACATATTTCGAACATATGTTTGCTTTCTACACTTTGCAGATTTTATTTAGGATTTAATTCTTTAAAGACTATATTCATTTAGTCACTATAGTGGATCTCTTCTACTGCAAGTATTCATCTGATTTTTAAATTATGTAAAATGTAAATCAGCCAAGTATGTCATCCGTTATAGTTTCCCCATGCTTTCAGCGCATGGCCATGAGATTTTTACATGTGCATAAGTATTTAGCCAATACACATTTTGCTGACTTCTTTAACCATTTATATTGTTTAAATTAGTAATATCCAATGCAGTGCACACTTTTTTGTCTTTTTTCCAACGGAATATTTTGGTTGTCTGTAGCGTTGGAAGCATTTTATATGATAAAAATAGCAAGAAAAAATTAAAAAGTGTCAACGGTGTGCTGGTTCTAAATTAAGAAGATAGAACAAAGAGAAAGACATTAATGTTACCTAAGAAACACATTTAACATCCGAAGAAGCAATGCTGTCCTCACTTGATGTTTCTCTTCTCAACCCAGCAATGGAGAGCAGGGCTTGCAAAGCCGTACAGAGCCTACGTGCTCTTTCCTGCAAGTGGGAGAAAACTAATCAATGGCACACAGGGCCAGGTGTGGCCCTGTGAGGCAAAGGATAATGTCACCTCAGGACCAAGGTGGAAACTTACAGCTGAATCCAGGGCTTACTAAGTAGGGAAGTCAGTTTACATATTTCAGTTTTCCTCTGATGTTTTTGAGGTACTGTGTATTTGCAGAAGTTTAAGCAGAAGGGTTTTGTTTCTATTGTAAGTTAGGTTCTAAAAGTGTATAATCTGATACTCTAGCCCAACTGAAATATTATATCTTGGGCGTTACAGCCTTTGTCTTTTTCTTTAGTCACCTTAATACCCAGTCCTATGCTGTATCTCTGATAGCCTATATAAATGACATATAGGAATATTATTTTCCATATGATCTGTTGTATGGTGTATATGCTATGTGTTCATTTCGTGTGCAAGTTCAGAGTGTAATAGATTTACCCAGAGAAGGTGTTTCTATACAATGCCCCTACCTATTTGAAATTACATGCTTGCCCAACACACTGTGAAATAGTTACCAAAATTTGTACAAATGCAGCATCTTCATTCTTTCTGAGAAGACAAGATGGTTTTCTTTACATGAACAAATGAACAAAAGAGATCCTAGATCCATAACGTAGCTAAGGCATCTAAGAGTTTGCTGTTGATAATCTTGCTGACCAAAAACTACTGGAGAGTAACACAGGTTATATGCCATCACAAATACAATGCTCATGAAGAACTGATTTGTAGAGTCAATGAACCTGTGTCCAGAATTTTAATAGGCTCTCTATTGGAAGGAGAAAGAATTTCAAGTTAACAGTATCTAACTTTATCATAGTTGATGTTAGTAAATTTTAAAAAATGATTTTATATGTATGACAAAAATCTTTGTAAAATGCGCAAGTGCAATAATTTAAAGAGGTCTTAACTTTGCATTTATAAATTATAAATATTGTACATGTGTGTAATTTTTTCATGTATTCATTTGCAGTCTTTGTATTTAAAAAACATTTACTGTTATGTTTGTATAATAGAACAGTAATCATTTATTATAATCTAGGCAAGTTGTAAATAAATTCATAATTCAAACAGCCAGTATATATGCATATATGAGTGTTATATTGCAAAATCTTTGTTTTACTTACATGGTTAAAGCAGCAAGAATTCTTTTGTTGATATGTAATTATACACATAAAATATATATATGTATGATACATGAAATATATTTAGAAATGTTCATAATTTTAATGGATATCCTTTGGTGTGAATAATTGAATACAGAGTTTTTAAAATA</w:t>
      </w:r>
    </w:p>
    <w:p w:rsidR="00BC01D9" w:rsidRPr="00E522CD" w:rsidRDefault="00BC01D9">
      <w:pPr>
        <w:rPr>
          <w:rFonts w:ascii="Arial" w:hAnsi="Arial"/>
        </w:rPr>
      </w:pPr>
      <w:r w:rsidRPr="00E522CD">
        <w:rPr>
          <w:rFonts w:ascii="Arial" w:hAnsi="Arial"/>
        </w:rPr>
        <w:t>PDE10A19 protein sequence:</w:t>
      </w:r>
    </w:p>
    <w:p w:rsidR="00BA729D" w:rsidRPr="00E522CD" w:rsidRDefault="00BC01D9">
      <w:pPr>
        <w:rPr>
          <w:rFonts w:ascii="Arial" w:hAnsi="Arial"/>
        </w:rPr>
      </w:pPr>
      <w:r w:rsidRPr="00E522CD">
        <w:rPr>
          <w:rFonts w:ascii="Arial" w:hAnsi="Arial"/>
        </w:rPr>
        <w:t>MEGSTAWSSEAEPQEGRSQMLQRAGLTDEKVKAYLSLHPQVLDEFVSESVSAETVEKWLKRKNNKSEDESAPKEVSRYQDTNMQGVVYELNSYIEQRLDTGGDNQLLLYELSSIIKIATKADGFALYFLGECNNSLCIFTPPGIKEGKPRLIPAGPITQGTTVSAYVAKSRKTLLVEDILGDERFPRGTGLESGTRIQSVLCLPIVTAIGDLIGILELYRHWGKEAFCLSHQEVATANLAWASVAIHQVQVCRGLAKQTELNDFLLDVSKTYFDNIVAIDSLLEHIMIYAKNLVNADRCALFQVDHKNKELYSDLFDIGEEKEGKPVFKKTKEIRFSIEKGIAGQVARTGEVLNIPDAYADPRFNREVDLYTGYTTRNILCMPIVSRGSVIGVVQMVNKISGSAFSKTDENNFKMFAVFCALALHCANMYHRIRHSECIYRVTMEKLSYHSICTSEEWQGLMQFTLPVRLCKEIELFHFDIGPFENMWPGIFVYMVHRSCGTSCFELEKLCRFIMSVKKNYRRVPYHNWKHAVTVAHCMYAILQNNHTLFTDLERKGLLIACLCHDLDHRGFSNSYLQKFDHPLAALYSTSTMEQHHFSQTVSILQLEGHNIFSTLSSSEYEQVLEIIRKAIIATDLALYFGNRKQLEEMYQTGSLNLNNQSHRDRVIGLMMTACDLCSVTKLWPVTKLTANDIYAEFWAEGDEMKKLGIQPIPMMDRDKKDEVPQGQLGFYNAVAIPCYTTLTQILPPTEPLLKACRDNLSQWEKVIRGEETATWISSPSVAQKAAASED*</w:t>
      </w:r>
    </w:p>
    <w:sectPr w:rsidR="00BA729D" w:rsidRPr="00E522CD" w:rsidSect="00E522CD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6728C"/>
    <w:rsid w:val="0026728C"/>
    <w:rsid w:val="006025E0"/>
    <w:rsid w:val="00823EBB"/>
    <w:rsid w:val="008C47E8"/>
    <w:rsid w:val="00BC01D9"/>
    <w:rsid w:val="00C658C1"/>
    <w:rsid w:val="00E522CD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29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75</Words>
  <Characters>7843</Characters>
  <Application>Microsoft Macintosh Word</Application>
  <DocSecurity>0</DocSecurity>
  <Lines>65</Lines>
  <Paragraphs>15</Paragraphs>
  <ScaleCrop>false</ScaleCrop>
  <Company>Scripps Florida</Company>
  <LinksUpToDate>false</LinksUpToDate>
  <CharactersWithSpaces>9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MacMullen</dc:creator>
  <cp:keywords/>
  <cp:lastModifiedBy>Courtney MacMullen</cp:lastModifiedBy>
  <cp:revision>2</cp:revision>
  <dcterms:created xsi:type="dcterms:W3CDTF">2015-12-08T15:33:00Z</dcterms:created>
  <dcterms:modified xsi:type="dcterms:W3CDTF">2015-12-08T15:33:00Z</dcterms:modified>
</cp:coreProperties>
</file>